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03DD75" w14:textId="0079A40A" w:rsidR="00C51D27" w:rsidRDefault="00C51D27" w:rsidP="00C51D27">
      <w:pPr>
        <w:pStyle w:val="Didascalia"/>
        <w:keepNext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 Sensitivity analyses.  Data </w:t>
      </w:r>
      <w:proofErr w:type="gramStart"/>
      <w:r>
        <w:t>are described</w:t>
      </w:r>
      <w:proofErr w:type="gramEnd"/>
      <w:r>
        <w:t xml:space="preserve"> in the two subgroups COVID-19 (excluding those defined only by clinical judgement) and NOT-COVID defined at the end of the hospital stay by clinical judgment or further testing. Data </w:t>
      </w:r>
      <w:proofErr w:type="gramStart"/>
      <w:r>
        <w:t>are expressed</w:t>
      </w:r>
      <w:proofErr w:type="gramEnd"/>
      <w:r>
        <w:t xml:space="preserve"> as absolute frequencies and percentages (in brackets) for categorical variables and as medians and Interquartile Ranges [IQR]. Comparisons are made </w:t>
      </w:r>
      <w:proofErr w:type="gramStart"/>
      <w:r>
        <w:t>with :</w:t>
      </w:r>
      <w:proofErr w:type="gramEnd"/>
      <w:r>
        <w:t xml:space="preserve"> #: Wilcoxon Rank Sum Test; °: Chi-Square test; §: Fisher’s Exact test.</w:t>
      </w:r>
    </w:p>
    <w:tbl>
      <w:tblPr>
        <w:tblW w:w="8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59"/>
        <w:gridCol w:w="2386"/>
        <w:gridCol w:w="2218"/>
        <w:gridCol w:w="837"/>
      </w:tblGrid>
      <w:tr w:rsidR="003D66A5" w:rsidRPr="003D66A5" w14:paraId="3DABD29B" w14:textId="77777777" w:rsidTr="00A146BC">
        <w:trPr>
          <w:trHeight w:val="51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6B58A" w14:textId="77777777" w:rsidR="003D66A5" w:rsidRPr="003D66A5" w:rsidRDefault="003D66A5" w:rsidP="003D66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F558F" w14:textId="77777777" w:rsidR="003D66A5" w:rsidRPr="003D66A5" w:rsidRDefault="003D66A5" w:rsidP="003D6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VID-19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23466" w14:textId="77777777" w:rsidR="003D66A5" w:rsidRPr="003D66A5" w:rsidRDefault="003D66A5" w:rsidP="003D6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VID-free/other than COVID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12B02" w14:textId="77777777" w:rsidR="003D66A5" w:rsidRPr="003D66A5" w:rsidRDefault="003D66A5" w:rsidP="003D6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3D66A5" w:rsidRPr="003D66A5" w14:paraId="6987D1F6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B46D9" w14:textId="77777777" w:rsidR="003D66A5" w:rsidRPr="003D66A5" w:rsidRDefault="003D66A5" w:rsidP="003D66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  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99B1B2" w14:textId="77777777" w:rsidR="003D66A5" w:rsidRPr="003D66A5" w:rsidRDefault="003D66A5" w:rsidP="003D6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2E2B7" w14:textId="77777777" w:rsidR="003D66A5" w:rsidRPr="003D66A5" w:rsidRDefault="003D66A5" w:rsidP="003D6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5349" w14:textId="77777777" w:rsidR="003D66A5" w:rsidRPr="003D66A5" w:rsidRDefault="003D66A5" w:rsidP="003D66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1D058247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C3EF1" w14:textId="7FFE55BF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(years)</w:t>
            </w: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75560" w14:textId="5B2C8143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0.54 [53.18, 80.33]      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33C10" w14:textId="5567D15D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8.09 [72.01, 84.33]       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3F2C6" w14:textId="0AD7B774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A146BC" w:rsidRPr="003D66A5" w14:paraId="71FC5060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C8907E5" w14:textId="10A58861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00B282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CD08A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1F04B" w14:textId="396D9D4C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313°  </w:t>
            </w:r>
          </w:p>
        </w:tc>
      </w:tr>
      <w:tr w:rsidR="00A146BC" w:rsidRPr="003D66A5" w14:paraId="04EC7D36" w14:textId="77777777" w:rsidTr="00A146BC">
        <w:trPr>
          <w:trHeight w:val="300"/>
        </w:trPr>
        <w:tc>
          <w:tcPr>
            <w:tcW w:w="34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EF3D034" w14:textId="3D383EF5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71DCD" w14:textId="31D40862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3 ( 34.2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F232F" w14:textId="2E52671A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2 ( 44.9)                 </w:t>
            </w:r>
          </w:p>
        </w:tc>
        <w:tc>
          <w:tcPr>
            <w:tcW w:w="8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45702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63D8FFC2" w14:textId="77777777" w:rsidTr="00A146BC">
        <w:trPr>
          <w:trHeight w:val="300"/>
        </w:trPr>
        <w:tc>
          <w:tcPr>
            <w:tcW w:w="34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F9D3D" w14:textId="2A4A1F92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CFF5B1" w14:textId="78A9F6AF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5 ( 65.8)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115A8C" w14:textId="2B697ED4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7 ( 55.1)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B7F21" w14:textId="09334A2F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2B0A75" w:rsidRPr="003D66A5" w14:paraId="5A94D2AD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F05129" w14:textId="5EE456BE" w:rsidR="002B0A75" w:rsidRPr="002B0A75" w:rsidRDefault="002B0A75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B0A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riteria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667C24" w14:textId="77777777" w:rsidR="002B0A75" w:rsidRPr="003D66A5" w:rsidRDefault="002B0A75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B560A6" w14:textId="77777777" w:rsidR="002B0A75" w:rsidRPr="003D66A5" w:rsidRDefault="002B0A75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498589" w14:textId="77777777" w:rsidR="002B0A75" w:rsidRPr="003D66A5" w:rsidRDefault="002B0A75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4EA15553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8EBE49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pidemiological Criteria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126A9EB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518D6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ABDF4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310°  </w:t>
            </w:r>
          </w:p>
        </w:tc>
      </w:tr>
      <w:tr w:rsidR="00A146BC" w:rsidRPr="003D66A5" w14:paraId="5C95B2CC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532347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7D114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2 ( 57.9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0C399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3 ( 46.9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93DD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7636C06E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F932B8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BAB4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6 ( 42.1)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705D4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6 ( 53.1)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78F0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0EAA752B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812157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pidemiological Criteria Specification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E8D74D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9896D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E079B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A146BC" w:rsidRPr="003D66A5" w14:paraId="6CA2DBB0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5DA69F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act to COVID-19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CDFDD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 ( 18.4) 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9050B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 ( 12.2) 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76338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07992E6B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D2EA7F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rsing home resident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7AD1D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 ( 10.5) 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D11EC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 ( 22.4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97049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27C7D994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966C81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eated health care services users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CD5C1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(  2.6) 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52C64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 ( 16.3) 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8D8F8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0E13B50E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F2CAB3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lth worker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56F6E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 ( 10.5) 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4A55B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(  2.0) 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C6C22B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27652EBD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58DDD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01E7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2 ( 57.9)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DAA8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3 ( 46.9)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12C03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64978FC7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BECEF1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inical criteria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615DBEE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A2EDF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90C30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1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A146BC" w:rsidRPr="003D66A5" w14:paraId="72E7F962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73BF34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7AF5A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(  2.6) 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2FA1C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 ( 16.3) 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5DFE0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5A17B428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71B70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474D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7 ( 97.4)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2940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1 ( 83.7)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B58E1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7A46916E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75326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linical criteria specification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DB2DE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3D53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7DF1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146BC" w:rsidRPr="003D66A5" w14:paraId="42778F2A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0461084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gh, Dyspnoea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F44CA1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2C8A9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CCA8E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375°  </w:t>
            </w:r>
          </w:p>
        </w:tc>
      </w:tr>
      <w:tr w:rsidR="00A146BC" w:rsidRPr="003D66A5" w14:paraId="3E7F32AD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BC0669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4EE74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2 ( 31.6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0B4F7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0 ( 40.8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F40C0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6AABA1B0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7FC87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F8D2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6 ( 68.4)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7D1C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9 ( 59.2)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7EF14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3681CA02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66CB75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ever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981E45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CE23F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45BD7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001°  </w:t>
            </w:r>
          </w:p>
        </w:tc>
      </w:tr>
      <w:tr w:rsidR="00A146BC" w:rsidRPr="003D66A5" w14:paraId="45912F0F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2F716A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1EBC4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 ( 26.3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2B038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1 ( 63.3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325FC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46174C93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71D26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63EA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8 ( 73.7)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F671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8 ( 36.7)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1A01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5E8A6425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6E1827D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yposmia</w:t>
            </w:r>
            <w:proofErr w:type="spellEnd"/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ypogeusia</w:t>
            </w:r>
            <w:proofErr w:type="spellEnd"/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57BC25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D99CE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650C0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4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146BC" w:rsidRPr="003D66A5" w14:paraId="471F9F1E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30BADA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7D2E1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5 ( 92.1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5EDE3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8 ( 98.0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7E8E2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6A1AFFBD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829E7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DC3AE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 (  7.9) 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C0A9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(  2.0) 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FA49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36510DD1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D1D44C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ausea, Vomiting, Diarrhoea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CA2AE6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DC716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F6561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</w:tr>
      <w:tr w:rsidR="00A146BC" w:rsidRPr="003D66A5" w14:paraId="3137C4AE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8BC884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9855A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6 ( 94.7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19EDFB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6 ( 93.9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CBB6F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6D638C0E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1069A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70F0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 (  5.3) 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915A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 (  6.1) 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1714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7B518C67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00D812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spiratory failure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6DDC10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A0547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D610D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701°  </w:t>
            </w:r>
          </w:p>
        </w:tc>
      </w:tr>
      <w:tr w:rsidR="00A146BC" w:rsidRPr="003D66A5" w14:paraId="5D2A36B2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844C60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72A33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9 ( 50.0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EC527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6 ( 54.2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2590A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6C8DBB06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812C12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848D7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9 ( 50.0)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43A1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2 ( 45.8)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A65EC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40523C31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CB5C4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umber of symptoms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E5D8E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00 [2.00, 2.75] 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FC2D4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00 [1.00, 2.00] 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22AD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146BC" w:rsidRPr="003D66A5" w14:paraId="39176A93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DC0595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orsening of PO2/FiO2 without cause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CF008A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549F0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66855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561°  </w:t>
            </w:r>
          </w:p>
        </w:tc>
      </w:tr>
      <w:tr w:rsidR="00A146BC" w:rsidRPr="003D66A5" w14:paraId="2A45F84E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6053CE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7BEDD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4 ( 70.6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600914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7 ( 64.3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49120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476CCFC2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386AD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2797B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 ( 29.4)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B4D5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5 ( 35.7)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2943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148C44F7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06EBFB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morbidities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97E023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7E846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A9DCE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146BC" w:rsidRPr="003D66A5" w14:paraId="50455D0F" w14:textId="77777777" w:rsidTr="00C51D27">
        <w:trPr>
          <w:trHeight w:val="300"/>
        </w:trPr>
        <w:tc>
          <w:tcPr>
            <w:tcW w:w="3459" w:type="dxa"/>
            <w:shd w:val="clear" w:color="auto" w:fill="auto"/>
            <w:vAlign w:val="center"/>
            <w:hideMark/>
          </w:tcPr>
          <w:p w14:paraId="643E704D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386" w:type="dxa"/>
            <w:shd w:val="clear" w:color="auto" w:fill="auto"/>
            <w:vAlign w:val="center"/>
            <w:hideMark/>
          </w:tcPr>
          <w:p w14:paraId="4A671922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shd w:val="clear" w:color="auto" w:fill="auto"/>
            <w:vAlign w:val="center"/>
            <w:hideMark/>
          </w:tcPr>
          <w:p w14:paraId="703BFB0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481B096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598°  </w:t>
            </w:r>
          </w:p>
        </w:tc>
      </w:tr>
      <w:tr w:rsidR="00A146BC" w:rsidRPr="003D66A5" w14:paraId="06A975E3" w14:textId="77777777" w:rsidTr="00C51D27">
        <w:trPr>
          <w:trHeight w:val="300"/>
        </w:trPr>
        <w:tc>
          <w:tcPr>
            <w:tcW w:w="3459" w:type="dxa"/>
            <w:shd w:val="clear" w:color="auto" w:fill="auto"/>
            <w:vAlign w:val="center"/>
            <w:hideMark/>
          </w:tcPr>
          <w:p w14:paraId="100FE6B6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shd w:val="clear" w:color="auto" w:fill="auto"/>
            <w:vAlign w:val="center"/>
            <w:hideMark/>
          </w:tcPr>
          <w:p w14:paraId="4D129AE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0 ( 52.6)                </w:t>
            </w:r>
          </w:p>
        </w:tc>
        <w:tc>
          <w:tcPr>
            <w:tcW w:w="2218" w:type="dxa"/>
            <w:shd w:val="clear" w:color="auto" w:fill="auto"/>
            <w:vAlign w:val="center"/>
            <w:hideMark/>
          </w:tcPr>
          <w:p w14:paraId="5DCE428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3 ( 46.9)                 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4CDAF30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2291E2DC" w14:textId="77777777" w:rsidTr="00A146BC">
        <w:trPr>
          <w:trHeight w:val="300"/>
        </w:trPr>
        <w:tc>
          <w:tcPr>
            <w:tcW w:w="34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C36FE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Yes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68A9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8 ( 47.4)                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F6DF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6 ( 53.1)                 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97B0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1F7D75FE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B8DC8D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diopathy</w:t>
            </w:r>
            <w:proofErr w:type="spellEnd"/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F1E3C4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BBA82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2F953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982°  </w:t>
            </w:r>
          </w:p>
        </w:tc>
      </w:tr>
      <w:tr w:rsidR="00A146BC" w:rsidRPr="003D66A5" w14:paraId="50BB1662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245E87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4B1EE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8 ( 73.7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EE920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6 ( 73.5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64591B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3B40A9F8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68292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BF42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 ( 26.3)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16EB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3 ( 26.5)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0CBA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1195A3F4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C557B3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C2483E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5A40A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6FF1A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006°  </w:t>
            </w:r>
          </w:p>
        </w:tc>
      </w:tr>
      <w:tr w:rsidR="00A146BC" w:rsidRPr="003D66A5" w14:paraId="527C9B66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BF81DC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E5B3E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5 ( 92.1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34979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3 ( 67.3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A8457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03631423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27D5D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0078B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 (  7.9) 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DE202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6 ( 32.7)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4955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6A49754C" w14:textId="77777777" w:rsidTr="00A146BC">
        <w:trPr>
          <w:trHeight w:val="36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084627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</w:t>
            </w: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ibrosis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780BED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36E610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8E4DB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1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A146BC" w:rsidRPr="003D66A5" w14:paraId="290A03DE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25C771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6103E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7 ( 97.4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E09F0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5 ( 91.8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42642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3E015B0C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3163F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9240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(  2.6) 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A7589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 (  8.2) 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F58D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699A64DB" w14:textId="77777777" w:rsidTr="00A146BC">
        <w:trPr>
          <w:trHeight w:val="36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0EB4E6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3EB7B8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11AD15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DE5CC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9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A146BC" w:rsidRPr="003D66A5" w14:paraId="6CE4E4C0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1C1D98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A8299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7 ( 97.4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5113E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6 ( 93.9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752A4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30526062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8819A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0C17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(  2.6) 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BE2B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 (  6.1) 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5DF4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048875C7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486A0A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18E4B0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0A12B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7D148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946°  </w:t>
            </w:r>
          </w:p>
        </w:tc>
      </w:tr>
      <w:tr w:rsidR="00A146BC" w:rsidRPr="003D66A5" w14:paraId="0A15851C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1B0FC4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3875B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2 ( 84.2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08F16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1 ( 83.7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22F4C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6579C347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03E96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8E0244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 ( 15.8) 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F9DB9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 ( 16.3) 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B326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176F8671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457289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mmunodepression</w:t>
            </w:r>
            <w:proofErr w:type="spellEnd"/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479FEE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CF1CB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8E701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</w:tr>
      <w:tr w:rsidR="00A146BC" w:rsidRPr="003D66A5" w14:paraId="754C59AD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854D3B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F0A26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4 ( 89.5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933EA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3 ( 87.8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D87D5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5D39D13F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9262E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A6E9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 ( 10.5) 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D102A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 ( 12.2) 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E8C5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54F211F8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1D4537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urological disorders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F514F7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32143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3F06BB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221°  </w:t>
            </w:r>
          </w:p>
        </w:tc>
      </w:tr>
      <w:tr w:rsidR="00A146BC" w:rsidRPr="003D66A5" w14:paraId="3C82CE88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A82F5B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2DB53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8 ( 73.7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8DBBD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0 ( 61.2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6B540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5F3BDFDA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A105A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1F11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 ( 26.3)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BA3A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9 ( 38.8)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212E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179F3621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078BB5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iabetes or other metabolic conditions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876C9B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5E459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8A045B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706° </w:t>
            </w:r>
          </w:p>
        </w:tc>
      </w:tr>
      <w:tr w:rsidR="00A146BC" w:rsidRPr="003D66A5" w14:paraId="22C91C3D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EC4FC0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BC68B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4 ( 63.2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09366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9 ( 59.2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77E64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68CAABE7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D14B9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0B86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4 ( 36.8)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F0DE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0 ( 40.8)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6140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62E4FFA8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319D93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nal Failure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76F662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D6C93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F33FD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9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§ 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146BC" w:rsidRPr="003D66A5" w14:paraId="6ECFD0AA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30C719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52AF4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4 ( 89.5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19E15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0 ( 81.6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E5F40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1E59578C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4EA0B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36B3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 ( 10.5) 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4A77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 ( 18.4) 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990E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69C9C73E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056F9" w14:textId="5C61261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aboratory Test</w:t>
            </w:r>
            <w:r w:rsidR="002B0A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56DE1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5239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3ED7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146BC" w:rsidRPr="003D66A5" w14:paraId="4A7B597B" w14:textId="77777777" w:rsidTr="00A146BC">
        <w:trPr>
          <w:trHeight w:val="51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D8DA1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WBC count /µl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F603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.25 [4.71, 8.51]         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AC1D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.90 [7.48, 15.20]        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C6214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# </w:t>
            </w:r>
          </w:p>
        </w:tc>
      </w:tr>
      <w:tr w:rsidR="00A146BC" w:rsidRPr="003D66A5" w14:paraId="4730610A" w14:textId="77777777" w:rsidTr="00A146BC">
        <w:trPr>
          <w:trHeight w:val="51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490B5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ymphocyte count/ µl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0657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35.00 [820.00, 1655.00] 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16DD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410.00 [740.00, 1870.00]  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04C6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9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A146BC" w:rsidRPr="003D66A5" w14:paraId="39D36C9F" w14:textId="77777777" w:rsidTr="00A146BC">
        <w:trPr>
          <w:trHeight w:val="36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79101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DH  U/L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29B1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77.00 [222.00, 321.00]   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3D4DB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72.00 [217.25, 427.50]    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9D52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2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A146BC" w:rsidRPr="003D66A5" w14:paraId="011FE3BA" w14:textId="77777777" w:rsidTr="00A146BC">
        <w:trPr>
          <w:trHeight w:val="36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AEAB9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CR  mg/</w:t>
            </w:r>
            <w:proofErr w:type="spellStart"/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L</w:t>
            </w:r>
            <w:proofErr w:type="spellEnd"/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BA8A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.07 [1.61, 12.44]        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52DD3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48 [0.49, 12.60]         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DAE9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9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# 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146BC" w:rsidRPr="003D66A5" w14:paraId="788E8659" w14:textId="77777777" w:rsidTr="00A146BC">
        <w:trPr>
          <w:trHeight w:val="36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FF644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CT ng/mL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7622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05 [0.03, 0.08]         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8E24A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16 [0.03, 1.05]          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FE48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# 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146BC" w:rsidRPr="003D66A5" w14:paraId="364E288A" w14:textId="77777777" w:rsidTr="00A146BC">
        <w:trPr>
          <w:trHeight w:val="36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501D7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O2/FiO2 at arrival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4522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9 [276 - 374]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13D3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2 [247 - 373]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077CD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6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</w:tr>
      <w:tr w:rsidR="00A146BC" w:rsidRPr="003D66A5" w14:paraId="06E91982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09EB86" w14:textId="1BB1C206" w:rsidR="00A146BC" w:rsidRPr="00A146BC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146B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iagnostic Tests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9D6605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5FAEB4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BDDD8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3CC6B50E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761271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est X ray (n=107)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AE70DD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2C92D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0A4A0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556°  </w:t>
            </w:r>
          </w:p>
        </w:tc>
      </w:tr>
      <w:tr w:rsidR="00A146BC" w:rsidRPr="003D66A5" w14:paraId="43F1EBCD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1CA1A4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eumonia consolidation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71CE5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 ( 27.0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04ED0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 ( 19.6) 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067CE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2A0538B7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F0017F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stitial syndrome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763FC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 ( 29.7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7A6D1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 ( 21.7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B71DF6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70732F6D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5D8FDC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pecific</w:t>
            </w:r>
            <w:proofErr w:type="spellEnd"/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indings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64BA6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 ( 21.6) 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50905B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5 ( 32.6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BEEC1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4A727B2A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F4DFB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mal CXR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F408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 ( 21.6) 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AF9D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2 ( 26.1)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FB0E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4E4D4A06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EBE4BC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 ultrasound (n=88)</w:t>
            </w: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                                   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B2B80C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4B5D3B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44751B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9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§ 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146BC" w:rsidRPr="003D66A5" w14:paraId="14A20E6D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1DB162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solidation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2AB0F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 ( 24.2) 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D43F6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 ( 15.2) 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90874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10C32694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103375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Monolateral</w:t>
            </w:r>
            <w:proofErr w:type="spellEnd"/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ild interstitial syndrome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92CA6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 (  6.1) 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6B7C0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 ( 18.2) 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82E62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490B0A57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ABC426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lateral severe interstitial syndrome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90AB1D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5 ( 45.5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01520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 ( 21.2) 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B5806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181BD17F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98842C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eural effusion 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135A4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 ( 12.1) 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7B753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 ( 18.2) 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4D936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7605E553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0C622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mal Lung Ultrasound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DF94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 ( 12.1) 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00E4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 ( 27.3) 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F8CB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12D13514" w14:textId="77777777" w:rsidTr="00A146BC">
        <w:trPr>
          <w:trHeight w:val="51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3B9EBB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T scan (n=85)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455642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0AF22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F8834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§ </w:t>
            </w:r>
          </w:p>
        </w:tc>
      </w:tr>
      <w:tr w:rsidR="00A146BC" w:rsidRPr="003D66A5" w14:paraId="53F0C99C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EE0486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pical pattern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308BBC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1 ( 84.0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6D52E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 ( 22.9) 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13780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697B53CC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73456E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ypical pattern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3B6C0B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(  4.0) 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ACCF1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4 ( 40.0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91912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67CF3959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4A9AE4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determined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24F83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 ( 12.0) 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542D1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 ( 31.4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5227D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74488D88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7E7CC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mal CT scan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4362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 (  0.0) 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FD729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 (  5.7) 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20C8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7ED8A013" w14:textId="77777777" w:rsidTr="00A146BC">
        <w:trPr>
          <w:trHeight w:val="36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6A9478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rregular pleural line (n=89)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CE6F05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86123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74D9E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4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A146BC" w:rsidRPr="003D66A5" w14:paraId="14A0BD0D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81F056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EE01C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0 ( 88.2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C66C9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3 (100.0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415D3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23DAE380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1618E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86983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 ( 11.8) 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4BA3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 (  0.0) 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8413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4C2A7DD0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35CDF" w14:textId="47393A12" w:rsidR="00A146BC" w:rsidRPr="00A146BC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146B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linical course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E955B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47C54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2A32B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227A14DF" w14:textId="77777777" w:rsidTr="00A146BC">
        <w:trPr>
          <w:trHeight w:val="300"/>
        </w:trPr>
        <w:tc>
          <w:tcPr>
            <w:tcW w:w="3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567D8B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PAP/NIV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1B0161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10D5C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E72B6F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798°  </w:t>
            </w:r>
          </w:p>
        </w:tc>
      </w:tr>
      <w:tr w:rsidR="00A146BC" w:rsidRPr="003D66A5" w14:paraId="5357FEBF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7F76CB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FD2408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1 ( 81.6)                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5C4264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1 ( 83.7)                 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6BB6F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3298188C" w14:textId="77777777" w:rsidTr="00A146BC">
        <w:trPr>
          <w:trHeight w:val="300"/>
        </w:trPr>
        <w:tc>
          <w:tcPr>
            <w:tcW w:w="3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4C25F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1A05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 ( 18.4)                 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FE2D2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 ( 16.3)                  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D704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A146BC" w:rsidRPr="003D66A5" w14:paraId="0397AFF8" w14:textId="77777777" w:rsidTr="00A146BC">
        <w:trPr>
          <w:trHeight w:val="360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28FC6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PAP/NIV duration days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25B6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.00 [5.00, 10.50]        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921F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.50 [2.75, 8.50]          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7AB6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9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A146BC" w:rsidRPr="003D66A5" w14:paraId="02C8E35B" w14:textId="77777777" w:rsidTr="00A146BC">
        <w:trPr>
          <w:trHeight w:val="360"/>
        </w:trPr>
        <w:tc>
          <w:tcPr>
            <w:tcW w:w="34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4661E2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D outcome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25FC0F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43A717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6DD674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</w:tr>
      <w:tr w:rsidR="00A146BC" w:rsidRPr="003D66A5" w14:paraId="0267C511" w14:textId="77777777" w:rsidTr="00C51D27">
        <w:trPr>
          <w:trHeight w:val="300"/>
        </w:trPr>
        <w:tc>
          <w:tcPr>
            <w:tcW w:w="3459" w:type="dxa"/>
            <w:shd w:val="clear" w:color="auto" w:fill="auto"/>
            <w:vAlign w:val="center"/>
            <w:hideMark/>
          </w:tcPr>
          <w:p w14:paraId="6FC6CAE9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harged</w:t>
            </w:r>
          </w:p>
        </w:tc>
        <w:tc>
          <w:tcPr>
            <w:tcW w:w="2386" w:type="dxa"/>
            <w:shd w:val="clear" w:color="auto" w:fill="auto"/>
            <w:vAlign w:val="center"/>
            <w:hideMark/>
          </w:tcPr>
          <w:p w14:paraId="386336F9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 (  7.9)                 </w:t>
            </w:r>
          </w:p>
        </w:tc>
        <w:tc>
          <w:tcPr>
            <w:tcW w:w="2218" w:type="dxa"/>
            <w:shd w:val="clear" w:color="auto" w:fill="auto"/>
            <w:vAlign w:val="center"/>
            <w:hideMark/>
          </w:tcPr>
          <w:p w14:paraId="5140AF45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 (  6.1)                  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3990C87A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146BC" w:rsidRPr="003D66A5" w14:paraId="240D6FC2" w14:textId="77777777" w:rsidTr="00C51D27">
        <w:trPr>
          <w:trHeight w:val="300"/>
        </w:trPr>
        <w:tc>
          <w:tcPr>
            <w:tcW w:w="3459" w:type="dxa"/>
            <w:shd w:val="clear" w:color="auto" w:fill="auto"/>
            <w:vAlign w:val="center"/>
            <w:hideMark/>
          </w:tcPr>
          <w:p w14:paraId="61FFE15C" w14:textId="77777777" w:rsidR="00A146BC" w:rsidRPr="003D66A5" w:rsidRDefault="00A146BC" w:rsidP="00A14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mitted</w:t>
            </w:r>
          </w:p>
        </w:tc>
        <w:tc>
          <w:tcPr>
            <w:tcW w:w="2386" w:type="dxa"/>
            <w:shd w:val="clear" w:color="auto" w:fill="auto"/>
            <w:vAlign w:val="center"/>
            <w:hideMark/>
          </w:tcPr>
          <w:p w14:paraId="30756B81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5 ( 92.1)                </w:t>
            </w:r>
          </w:p>
        </w:tc>
        <w:tc>
          <w:tcPr>
            <w:tcW w:w="2218" w:type="dxa"/>
            <w:shd w:val="clear" w:color="auto" w:fill="auto"/>
            <w:vAlign w:val="center"/>
            <w:hideMark/>
          </w:tcPr>
          <w:p w14:paraId="23A9FF9E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6 ( 93.9)                 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4BC01C60" w14:textId="77777777" w:rsidR="00A146BC" w:rsidRPr="003D66A5" w:rsidRDefault="00A146BC" w:rsidP="00A146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6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</w:tbl>
    <w:p w14:paraId="67F28DE3" w14:textId="059A1EBF" w:rsidR="00A04BD5" w:rsidRDefault="00A04BD5"/>
    <w:p w14:paraId="049A2C0E" w14:textId="77777777" w:rsidR="00A04BD5" w:rsidRDefault="00A04BD5">
      <w:r>
        <w:br w:type="page"/>
      </w:r>
    </w:p>
    <w:p w14:paraId="622D554E" w14:textId="77777777" w:rsidR="00A04BD5" w:rsidRDefault="00A04BD5" w:rsidP="00A04BD5">
      <w:pPr>
        <w:pStyle w:val="Didascalia"/>
        <w:keepNext/>
      </w:pPr>
      <w:r>
        <w:lastRenderedPageBreak/>
        <w:t>Table S2 Logistic regression of ED variables for the diagnosis of COVID, excluding those defined only by clinical judgement.  Odds ratio and confidence interval (CI at 95%) are shown and relative p values.</w:t>
      </w:r>
    </w:p>
    <w:tbl>
      <w:tblPr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3320"/>
        <w:gridCol w:w="993"/>
        <w:gridCol w:w="1815"/>
        <w:gridCol w:w="1228"/>
      </w:tblGrid>
      <w:tr w:rsidR="00A04BD5" w:rsidRPr="001C33CB" w14:paraId="34487C6A" w14:textId="77777777" w:rsidTr="002871FF">
        <w:trPr>
          <w:trHeight w:val="956"/>
        </w:trPr>
        <w:tc>
          <w:tcPr>
            <w:tcW w:w="2266" w:type="dxa"/>
            <w:shd w:val="clear" w:color="auto" w:fill="auto"/>
            <w:vAlign w:val="center"/>
            <w:hideMark/>
          </w:tcPr>
          <w:p w14:paraId="002E6962" w14:textId="77777777" w:rsidR="00A04BD5" w:rsidRPr="001C33CB" w:rsidRDefault="00A04BD5" w:rsidP="00287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0F8D7220" w14:textId="77777777" w:rsidR="00A04BD5" w:rsidRPr="001C33CB" w:rsidRDefault="00A04BD5" w:rsidP="00287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05FFED5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3DC004FB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95 % confidence interval</w:t>
            </w:r>
          </w:p>
        </w:tc>
        <w:tc>
          <w:tcPr>
            <w:tcW w:w="1228" w:type="dxa"/>
            <w:shd w:val="clear" w:color="auto" w:fill="auto"/>
            <w:vAlign w:val="center"/>
            <w:hideMark/>
          </w:tcPr>
          <w:p w14:paraId="0A8BE7CE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C33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value</w:t>
            </w:r>
            <w:proofErr w:type="spellEnd"/>
          </w:p>
        </w:tc>
      </w:tr>
      <w:tr w:rsidR="00A04BD5" w:rsidRPr="001C33CB" w14:paraId="424F435B" w14:textId="77777777" w:rsidTr="002871FF">
        <w:trPr>
          <w:trHeight w:val="290"/>
        </w:trPr>
        <w:tc>
          <w:tcPr>
            <w:tcW w:w="2266" w:type="dxa"/>
            <w:shd w:val="clear" w:color="auto" w:fill="auto"/>
            <w:vAlign w:val="center"/>
            <w:hideMark/>
          </w:tcPr>
          <w:p w14:paraId="5BD9B949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PD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4AA609FF" w14:textId="77777777" w:rsidR="00A04BD5" w:rsidRPr="001C33CB" w:rsidRDefault="00A04BD5" w:rsidP="00287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yes vs 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DA6BBA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C63B494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(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26-3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55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8139531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  <w:tr w:rsidR="00A04BD5" w:rsidRPr="001C33CB" w14:paraId="14F4F4D9" w14:textId="77777777" w:rsidTr="002871FF">
        <w:trPr>
          <w:trHeight w:val="290"/>
        </w:trPr>
        <w:tc>
          <w:tcPr>
            <w:tcW w:w="2266" w:type="dxa"/>
            <w:shd w:val="clear" w:color="auto" w:fill="auto"/>
            <w:vAlign w:val="center"/>
            <w:hideMark/>
          </w:tcPr>
          <w:p w14:paraId="75D7C9A1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ever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725F21F1" w14:textId="77777777" w:rsidR="00A04BD5" w:rsidRPr="001C33CB" w:rsidRDefault="00A04BD5" w:rsidP="00287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yes vs 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A60F84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BAE0342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(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4-10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15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DBFDFAF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7</w:t>
            </w:r>
          </w:p>
        </w:tc>
      </w:tr>
      <w:tr w:rsidR="00A04BD5" w:rsidRPr="001C33CB" w14:paraId="12BA1367" w14:textId="77777777" w:rsidTr="002871FF">
        <w:trPr>
          <w:trHeight w:val="581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1461EC1F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Lung ultrasound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0BAC1916" w14:textId="77777777" w:rsidR="00A04BD5" w:rsidRPr="001C33CB" w:rsidRDefault="00A04BD5" w:rsidP="00287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onsolidation vs Normal Lung Ultrasoun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4B20D4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1375BEE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(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3-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9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3CE770E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A04BD5" w:rsidRPr="001C33CB" w14:paraId="4AC15DB6" w14:textId="77777777" w:rsidTr="002871FF">
        <w:trPr>
          <w:trHeight w:val="871"/>
        </w:trPr>
        <w:tc>
          <w:tcPr>
            <w:tcW w:w="2266" w:type="dxa"/>
            <w:vMerge/>
            <w:vAlign w:val="center"/>
            <w:hideMark/>
          </w:tcPr>
          <w:p w14:paraId="07871C8E" w14:textId="77777777" w:rsidR="00A04BD5" w:rsidRPr="001C33CB" w:rsidRDefault="00A04BD5" w:rsidP="002871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655F27A9" w14:textId="77777777" w:rsidR="00A04BD5" w:rsidRPr="001C33CB" w:rsidRDefault="00A04BD5" w:rsidP="00287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C33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Monolateral</w:t>
            </w:r>
            <w:proofErr w:type="spellEnd"/>
            <w:r w:rsidRPr="001C33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mild interstitial syndrome vs Normal Lung Ultrasoun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816174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4845791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(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2-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57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4200089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</w:tr>
      <w:tr w:rsidR="00A04BD5" w:rsidRPr="001C33CB" w14:paraId="212598A7" w14:textId="77777777" w:rsidTr="002871FF">
        <w:trPr>
          <w:trHeight w:val="871"/>
        </w:trPr>
        <w:tc>
          <w:tcPr>
            <w:tcW w:w="2266" w:type="dxa"/>
            <w:vMerge/>
            <w:vAlign w:val="center"/>
            <w:hideMark/>
          </w:tcPr>
          <w:p w14:paraId="7734F611" w14:textId="77777777" w:rsidR="00A04BD5" w:rsidRPr="001C33CB" w:rsidRDefault="00A04BD5" w:rsidP="002871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45D0DA0B" w14:textId="77777777" w:rsidR="00A04BD5" w:rsidRPr="001C33CB" w:rsidRDefault="00A04BD5" w:rsidP="00287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Bilateral severe interstitial syndrome vs Normal Lung Ultrasoun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49B92D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F51E3BE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(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32-7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63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39AB52F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A04BD5" w:rsidRPr="001C33CB" w14:paraId="108780C3" w14:textId="77777777" w:rsidTr="002871FF">
        <w:trPr>
          <w:trHeight w:val="581"/>
        </w:trPr>
        <w:tc>
          <w:tcPr>
            <w:tcW w:w="2266" w:type="dxa"/>
            <w:vMerge/>
            <w:vAlign w:val="center"/>
            <w:hideMark/>
          </w:tcPr>
          <w:p w14:paraId="3A5E0A92" w14:textId="77777777" w:rsidR="00A04BD5" w:rsidRPr="001C33CB" w:rsidRDefault="00A04BD5" w:rsidP="002871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44C85CF4" w14:textId="77777777" w:rsidR="00A04BD5" w:rsidRPr="001C33CB" w:rsidRDefault="00A04BD5" w:rsidP="00287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leural effusion vs Normal Lung Ultrasoun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A2D548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2DD006C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(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2-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29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3662432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A04BD5" w:rsidRPr="001C33CB" w14:paraId="66C64F20" w14:textId="77777777" w:rsidTr="002871FF">
        <w:trPr>
          <w:trHeight w:val="290"/>
        </w:trPr>
        <w:tc>
          <w:tcPr>
            <w:tcW w:w="2266" w:type="dxa"/>
            <w:shd w:val="clear" w:color="auto" w:fill="auto"/>
            <w:vAlign w:val="center"/>
            <w:hideMark/>
          </w:tcPr>
          <w:p w14:paraId="39637036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T scan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36D4AA60" w14:textId="77777777" w:rsidR="00A04BD5" w:rsidRPr="001C33CB" w:rsidRDefault="00A04BD5" w:rsidP="00287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Typical vs Oth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98E7CA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000EBB9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(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65-14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96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E601304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2</w:t>
            </w:r>
          </w:p>
        </w:tc>
      </w:tr>
      <w:tr w:rsidR="00A04BD5" w:rsidRPr="001C33CB" w14:paraId="6871F2A1" w14:textId="77777777" w:rsidTr="002871FF">
        <w:trPr>
          <w:trHeight w:val="290"/>
        </w:trPr>
        <w:tc>
          <w:tcPr>
            <w:tcW w:w="2266" w:type="dxa"/>
            <w:shd w:val="clear" w:color="auto" w:fill="auto"/>
            <w:vAlign w:val="center"/>
            <w:hideMark/>
          </w:tcPr>
          <w:p w14:paraId="60D67430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WBC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1E342F0E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FDE8DA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1DAD8F2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(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68-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4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3C1AF60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A04BD5" w:rsidRPr="001C33CB" w14:paraId="69F42300" w14:textId="77777777" w:rsidTr="002871FF">
        <w:trPr>
          <w:trHeight w:val="290"/>
        </w:trPr>
        <w:tc>
          <w:tcPr>
            <w:tcW w:w="2266" w:type="dxa"/>
            <w:shd w:val="clear" w:color="auto" w:fill="auto"/>
            <w:vAlign w:val="center"/>
            <w:hideMark/>
          </w:tcPr>
          <w:p w14:paraId="7675F4F5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26435F7B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B2AA8F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E45DE41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(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93-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8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96C4733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A04BD5" w:rsidRPr="001C33CB" w14:paraId="5CA04357" w14:textId="77777777" w:rsidTr="002871FF">
        <w:trPr>
          <w:trHeight w:val="290"/>
        </w:trPr>
        <w:tc>
          <w:tcPr>
            <w:tcW w:w="2266" w:type="dxa"/>
            <w:shd w:val="clear" w:color="auto" w:fill="auto"/>
            <w:vAlign w:val="center"/>
            <w:hideMark/>
          </w:tcPr>
          <w:p w14:paraId="55EFAF09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671AC5A8" w14:textId="77777777" w:rsidR="00A04BD5" w:rsidRPr="001C33CB" w:rsidRDefault="00A04BD5" w:rsidP="00287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Male vs Femal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1DB2A0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35A4983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(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29-4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45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9C318EE" w14:textId="77777777" w:rsidR="00A04BD5" w:rsidRPr="001C33CB" w:rsidRDefault="00A04BD5" w:rsidP="00287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1C33CB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</w:tbl>
    <w:p w14:paraId="0B445B7E" w14:textId="77777777" w:rsidR="00A04BD5" w:rsidRDefault="00A04BD5" w:rsidP="00A04BD5"/>
    <w:p w14:paraId="5D8D0232" w14:textId="77777777" w:rsidR="003D66A5" w:rsidRDefault="003D66A5">
      <w:bookmarkStart w:id="0" w:name="_GoBack"/>
      <w:bookmarkEnd w:id="0"/>
    </w:p>
    <w:sectPr w:rsidR="003D66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6A5"/>
    <w:rsid w:val="002B0A75"/>
    <w:rsid w:val="003D66A5"/>
    <w:rsid w:val="00A04BD5"/>
    <w:rsid w:val="00A146BC"/>
    <w:rsid w:val="00C5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40BBC"/>
  <w15:chartTrackingRefBased/>
  <w15:docId w15:val="{751FA094-EA96-451F-B0C0-33B361425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51D2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58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087</Words>
  <Characters>6196</Characters>
  <Application>Microsoft Office Word</Application>
  <DocSecurity>0</DocSecurity>
  <Lines>51</Lines>
  <Paragraphs>14</Paragraphs>
  <ScaleCrop>false</ScaleCrop>
  <Company/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Macciotta</dc:creator>
  <cp:keywords/>
  <dc:description/>
  <cp:lastModifiedBy>Fulvio Ricceri</cp:lastModifiedBy>
  <cp:revision>5</cp:revision>
  <dcterms:created xsi:type="dcterms:W3CDTF">2021-10-29T15:57:00Z</dcterms:created>
  <dcterms:modified xsi:type="dcterms:W3CDTF">2021-11-25T10:24:00Z</dcterms:modified>
</cp:coreProperties>
</file>